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4505" w:rsidRDefault="00CA4505" w:rsidP="00CA4505">
      <w:bookmarkStart w:id="0" w:name="_GoBack"/>
      <w:bookmarkEnd w:id="0"/>
      <w:r>
        <w:t>&gt;AY295804.1 Angiostrongylus cantonensis 18S small subunit ribosomal RNA gene, partial sequence</w:t>
      </w:r>
    </w:p>
    <w:p w:rsidR="00CA4505" w:rsidRDefault="00CA4505" w:rsidP="00CA4505">
      <w:r>
        <w:t>ATTAAGCCATGCATGAGGAGTTCAGCTTTAAGTGAAACTGCGAACGGCTCATTAGAGCAGATGTGATTTATTCGGAAAATCCTATTGGATAACTGCGGTAATTCTGGAGCTAATACATGCGTATAAACCCTGACTTTCGAAAGGGTGCAATTATTAGAGCAAATCAATCATTTTCGGATGTAGTTTGCTGACTCTGAATAACGCAGCATATCGGCGGCTTGTTCGCCGATAATCCGAAAAAGTGTCTGCCCTATCAACCTGATGGTAGTCTATTAGTCTACCATGGTTATTACGGGTAACGGAGAATAAGGGTTCGACTCCGGAGAGGGAGCCTTAGAAACGGCTACCACATCCAAGGAAGGCAGCAGGCGCGAAACTTATCCAATCTTGAATAGATGAGATAGTGACTAAAAATAAAAAGACCATTCCTATGGAACGGTTATTTCAATGAGTTGATCATAAACCTTTTTTCGAGTATCCAGTGGAGGGCAAGTCTGGTGCCAGCAGCCGCGGTAATTCCAGCTCCACTAGTGTAAATCGTCATTGCTGCGGTTAAAAAGCTCGTAGTTGGATCTGAGTTGCATGCAATGATTCGCCTTTGGCGTTAATCATTGTTGTGACTATTTGCTGGTTTTCTATTGAAATTTCGATTTCTTTAGTGGCTAGCGAGTTTACTTTGAATAAATTAAAGTGCTCAGAACAAGCGTTTGCTTGAATGGTCGATCATGGAATAATAAAAGAGGACTTCGGTTCTATTTATTGGTTCAGGAACTGAAGTAATGATTAAGAGGGACAATTCGGGGGCATTCGTATCCCTGCGCGAGAGGTGAAATTCGTGGACCGCAGGGGGACGCCCTAAAGCGAAAGCATTTGCCAAGAATGTCTTCATTAATCAAGAACGAAAGTCAGAGGTTCGAAGGCGATTAGATACCGCCCTAGTTCTGACCGTAAACTATGCCATCTAGCGATCCGATGGGGTATTGTTGCCTTGTCGAGGAGCTTCCCGGAAACGAAAGTCTTTCGGTTCCTGGGGTAGTATGGTTGCAAAGCTGAAACTTAAAGAAATTGACGGAATGGCACCACCAGGAGTGGAGCCTGCGGCTTAATTTGACTCAACACGGGAAAACTCACCCGGCCCGGACACCGTAAGGATTGACAGATTGAAAGCTCTTTCTCGATTTGGTGGTTGGTGGTGCATGGCCGTTCTTAGTTGGTGGAGCGATTTGTCTGGTTTATTCCGATAACGAGCGAGACTCTAGCCTGCTAAATAGTGACTAGATTATTGAGTCTAGTCTACTTCTTAGAGGGATAAGCGGTGTTTAGCCGCACGAGATTGAGCGATAACAGGTCTGTGATGCCCTTAGATGTCCGGGGCTGCACGCGCGCTACAATGGAAGAATCAGCTGGCCTATCCATTGCCGAAAGGTATTGGTAAACCGTTGAAACTCTTCCGTGACCGGGATAGGGAATTGTAATTATTTCCCTTGAACGAGGAATTCCTAGTAAGTGTGAGTCATCAGCTCACGCTGATTACGTCCCTGCCATTTGTACACACCGCCCGTCGCTGTCCGGGACTGAGCTGTCTCGAGAGGACTGCGGACTACTGTATTGAGGCCTTCGGGTCGCGATATGGCGGGAAACAGTTCAATCGCAATGGCTTGAACCGGGTAAAAGTCGTAACAAGGTATCTG</w:t>
      </w:r>
    </w:p>
    <w:p w:rsidR="00CA4505" w:rsidRDefault="00CA4505" w:rsidP="00CA4505">
      <w:r>
        <w:t>&gt;KU528683.1 Angiostrongylus cantonensis isolate Ac39L3SIE 18S ribosomal RNA gene, partial sequence</w:t>
      </w:r>
    </w:p>
    <w:p w:rsidR="00CA4505" w:rsidRDefault="00CA4505" w:rsidP="00CA4505">
      <w:r>
        <w:t>---------------AGGAGTTCAGCTTTAAGTGAAACTGCGAACGGCTCATTAGAGCAGATGTGATTTATTCGGAAAATCCTATTGGATAACTGCGGTAATTCTGGAGCTAATACATGCGTATAAACCCTGACTTTCGAAAGGGTGCAATTATTAGAGCAAATCAATCATTTTCGGATGTAGTTTGCTGACTCTGAATAACGCAGCATATCGGCGGCTTGTTCGCCGATAATCCGAAAAAGTGTCTGCCCTATCAACCTGATGGTAGTCTATTAGTCTACCATGGTTATTACGGGTAACGGAGAATAAGGGTTCGACTCCGGAGAGGGAGCCTTAGAAACGGCTACCACATCCAAGGAAGGCAGCAGGCGCGAAACTTATCCAATCTTGAATAGATGAGATAGTGACTAAAAATAAAAAGACCATTCCTATGGAACGGTTATTTCAATGAGTTGATCATAAACCTTTTTTCGAGTATCCAGTGGAGGGCAAGTCTGGTGCCAGCAGCCGCGGTAATTCCAGCTCCACTAGTGTAAATCGTCATTGCTGCGGTTAAAAAGCTCGTAGTTGGATCTGAGTTGCATGCAATGATTCGCCTTTGGCGTTAATCATTGTTGTGACTATTTGCTGGTTTTCTATTGAAATTTCGATTTCTTTAGTGGCTAGCGAGTTTACTTTGAATAAATTAGAGTGCTCAGAACAAGCGTTTGCTTGAATGGTCGATCATGGAATAATAAAAGAGGACTTCGGTTCTATTTATTGGTTCAGGAACTGAAGTAATGATTAAGAGGGACAATTCGGGGGCATTCGTATCCCTGCGCGAGAGGTGAAATTCGTGGACCGCAGGGGGACGCCCTAA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CA4505" w:rsidRDefault="00CA4505" w:rsidP="00CA4505">
      <w:r>
        <w:lastRenderedPageBreak/>
        <w:t>&gt;EF514914.1 Angiostrongylus malaysiensis 18S ribosomal RNA gene, partial sequence</w:t>
      </w:r>
    </w:p>
    <w:p w:rsidR="00CA4505" w:rsidRDefault="00CA4505" w:rsidP="00CA4505">
      <w:r>
        <w:t>---------------AGGAGTTCAGCTTCAAGTGAAACTGCGAACGGCTCATTAGAGCAGATGTGATTTATTCGGAAAATCCTATTGGATAACTGCGGTAATTCTGGAGCTAATACATGCGTATAAACCCTGACTTTCGAAAGGGTGCAATTATTAGAGCAAATCAATCATTTTCGGATGCAGTTTGCTGACTCTGAATAACGCAGCATATCGGCGGCTTGTTCGCTGATAATCCGAAAAAGTGTCTGCCCTATCAACCTGATGGTAGTCTATTAGTCTACCATGGTTATTACGGGTAACGGAGAATAAGGGTTCGACTCCGGAGAGGGAGCCTTAGAAACGGCTACCACATCCAAGGAAGGCAGCAGGCGCGAAACTTATCCAATCTTGAATAGATGAGATAGTGACTAAAAATAAAAAGACCATTCCTATGGAACGGTTATTTCAATGAGTTGATCATAAACCTTTTTTCGAGTATCAAGTGGAGGGCAAGTCTGGTGCCAGCAGCCGCGGTAATTCCAGCTCCACTAGTGTAAATCGTCATTGCTGCGGTTAAAAAGCTCGTAGTTGGATCTGAGTTGCATGCAATGATTCGCCTTTGGCGTTAATCATTGTTGTGACTATTTGCTGGTTTTCTATTGAAATTTCGATTTCTCTAGTGACTGGCGAGTTTACTTTGAATAAATTAGAGTGCTCAGAACAAGCGTTTGCTTGAATGGTCGATCATGGAATAATAAAAGAGGACTTCGGTTCTATTTATTGGTTCAGGAACTGAAGTAATGATTAAGAGGGACAATTCGGGGGCATTCGTATCCCTGCGCGAGAGGTGAAATTCGTGGACCGCAGGGGGACGCCCTAAAGCGAAAGCATTTGCCAAGAATGTCTTCATTAATCAAGAACGAAAGTCAGAGGTTCGAAGGCGATTAGATACCGCCCTAGTTCTGACCGTAAACTATGCCATCTAGCGATCCGATGGGGTATTGTTGCCTTGTCGAGGAGCTTCCCGGAAACGAAAGTCTTTCGGTTCCTGGGGTAGTATGGTTGCAAAGCTGAAACTTAAAGAAATTGACGGAATGGCACCACCAGGAGTGGAGCCTGCGGCTTAATTTGACTCAACACGGGAAAACTCACCCGGCCCGGACACCGTAAGGATTGACAGATTGAAAGCTCTTTCTCGATTTGGTGGTTGGTGGTGCATGGCCGTTCTTAGTTGGTGGAGCGATTTGTCTGGTTTATTCCGATAACGAGCGAGACTCTAGCCTGCTAAATAGTGACTAGATTATTGAGTCTAGTCTACTTCTTAGAGGGATAAGCGGTGTTTAGCCGCACGAGATTGAGCGATAACAGGTCTGTGATGCCCTTAGATGTCCGGGGCTGCACGCGCGCTACAATGGAAGAATCAGCTGGCCTATCCATTGCCGAAAGGTATTGGTAAACCGTTGAAACTCTTCCGTGACCGGGATAGGGAATTGTAATTATTTCCCTTGAACGAGGAATTCCTAGTAAGTGTGAGTCATCAGCTCACGCTGATTACGTCCCTGCCATTTGTACACACCGCCCGTCGCTGTCCGGGACTGAGCTGTCTCGAGAGGACTGCGGACTACTGTATTGAGGCCTTCGGGTCGCAATATGGCGGGAAACAGTTCAATCGCAATGGCTTGAACCGGGTAAAAGTCGTAACAAGGTATCTG</w:t>
      </w:r>
    </w:p>
    <w:p w:rsidR="00CA4505" w:rsidRDefault="00CA4505" w:rsidP="00CA4505">
      <w:r>
        <w:t>&gt;KU528687.1 Angiostrongylus malaysiensis isolate Am28L3VIE 18S ribosomal RNA gene, partial sequence</w:t>
      </w:r>
    </w:p>
    <w:p w:rsidR="009977B7" w:rsidRDefault="00CA4505" w:rsidP="00CA4505">
      <w:r>
        <w:t>---------------AGGAGTTCAGCTTCAAGTGAAACTGCGAACGGCTCATTAGAGCAGATGTGATTTATTCGGAAAATCCTATTGGATAACTGCGGTAATTCTGGAGCTAATACATGCGTATAAACCCTGACTTTCGAAAGGGTGCAATTATTAGAGCAAATCAATCATTTTCGGATGTAGTTTGCTGACTCTGAATAACGCAGCATATCGGCGGCTTGTTCGCTGATAATCCGAAAAAGTGTCTGCCCTATCAACCTGATGGTAGTCTATTAGTCTACCATGGTTATTACGGGTAACGGAGAATAAGGGTTCGACTCCGGAGAGGGAGCCTTAGAAACGGCTACCACATCCAAGGAAGGCAGCAGGCGCGAAACTTATCCAATCTTGAATAGATGAGATAGTGACTAAAAATAAAAAGACCATTCCTATGGAACGGTTATTTCAATGAGTTGATCATAAACCTTTTTTCGAGTATCAAGTGGAGGGCAAGTCTGGTGCCAGCAGCCGCGGTAATTCCAGCTCCACTAGTGTAAATCGTCATTGCTGCGGTTAAAAAGCTCGTAGTTGGATCTGAGTTGCATGCAATGATTCGCCTTTGGCGTTAATCATTGTTGTGACTATTTGCTGGTTTTCTATTGAAATTTCGATTTCTCTAGTGGCTGGCGAGTTTACTTTGAATAAATTAGAGTGCTCAGAACAAGCGTTTGCTTGAATGGTCGATCATGGAATAATAAAAGAGGACTTCGGTTCTATTTATTGGTTCAGGAACTGAAGTAATGATTAAGAGGGACAATTCGGGGGCATTCGTATCCCTGCGCGAGAGGTGAAATTCGTGGACCG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sectPr w:rsidR="009977B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2F96" w:rsidRDefault="00682F96" w:rsidP="00F061FA">
      <w:pPr>
        <w:spacing w:after="0" w:line="240" w:lineRule="auto"/>
      </w:pPr>
      <w:r>
        <w:separator/>
      </w:r>
    </w:p>
  </w:endnote>
  <w:endnote w:type="continuationSeparator" w:id="0">
    <w:p w:rsidR="00682F96" w:rsidRDefault="00682F96" w:rsidP="00F061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061FA" w:rsidRDefault="00F061F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061FA" w:rsidRDefault="00F061F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061FA" w:rsidRDefault="00F061F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2F96" w:rsidRDefault="00682F96" w:rsidP="00F061FA">
      <w:pPr>
        <w:spacing w:after="0" w:line="240" w:lineRule="auto"/>
      </w:pPr>
      <w:r>
        <w:separator/>
      </w:r>
    </w:p>
  </w:footnote>
  <w:footnote w:type="continuationSeparator" w:id="0">
    <w:p w:rsidR="00682F96" w:rsidRDefault="00682F96" w:rsidP="00F061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061FA" w:rsidRDefault="00F061F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061FA" w:rsidRDefault="00F061F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061FA" w:rsidRDefault="00F061F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505"/>
    <w:rsid w:val="00682F96"/>
    <w:rsid w:val="009977B7"/>
    <w:rsid w:val="00CA4505"/>
    <w:rsid w:val="00F06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61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61FA"/>
  </w:style>
  <w:style w:type="paragraph" w:styleId="Footer">
    <w:name w:val="footer"/>
    <w:basedOn w:val="Normal"/>
    <w:link w:val="FooterChar"/>
    <w:uiPriority w:val="99"/>
    <w:unhideWhenUsed/>
    <w:rsid w:val="00F061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61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66</Words>
  <Characters>6078</Characters>
  <Application>Microsoft Office Word</Application>
  <DocSecurity>0</DocSecurity>
  <Lines>50</Lines>
  <Paragraphs>14</Paragraphs>
  <ScaleCrop>false</ScaleCrop>
  <Company/>
  <LinksUpToDate>false</LinksUpToDate>
  <CharactersWithSpaces>7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11-21T09:17:00Z</dcterms:created>
  <dcterms:modified xsi:type="dcterms:W3CDTF">2017-11-21T09:17:00Z</dcterms:modified>
</cp:coreProperties>
</file>